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2625"/>
        <w:gridCol w:w="1049"/>
        <w:gridCol w:w="1224"/>
        <w:gridCol w:w="928"/>
        <w:gridCol w:w="1537"/>
        <w:gridCol w:w="910"/>
      </w:tblGrid>
      <w:tr>
        <w:trPr>
          <w:trHeight w:val="300" w:hRule="atLeast"/>
        </w:trPr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epti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No.         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eptid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Sequ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     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eptide Mas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(Da)             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NCB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(Blastp)           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Prote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Name          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Acc.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               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>Identit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(%)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Trypsin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           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977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DDKYTDKYDK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89.5774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D97756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1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14"/>
                <w:szCs w:val="14"/>
              </w:rPr>
              <w:t>BGIBMGA004045</w:t>
            </w:r>
            <w:bookmarkEnd w:id="0"/>
            <w:bookmarkEnd w:id="1"/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622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HLQEALETG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EK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28.6826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651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K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KELTAHFDPDGK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40.9683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656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HLQEALETG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K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28.6826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17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663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LTAHFDPDGK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28.5723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17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577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NLQELLENKR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68.7725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D97756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825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NLQELLENK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12.6714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D97756           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282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LESYM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VLGK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26.6836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D97756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43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EALETH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AK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67.62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BmorCSP2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61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V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NG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P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TAELK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02.7222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566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SFDASEVLSNER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67.6477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887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EPLDDSFDASEVLSNER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84.9172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176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Q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ELPDDSFDASEVLSENR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39.0713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273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PQ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EPLDDSFDASEVLSNER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39.0713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28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Y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P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PLD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P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ASEVLSNER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456.0979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63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868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ASDFKK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64.5298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400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099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L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DTLATN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G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59.6179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400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390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YLN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FLD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42.54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400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247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ENFDVEPLVTSDR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82.7788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400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655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CLLD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R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8.459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087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BmorCSP4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78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Q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28.4654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79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436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QHEA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W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A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35.619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516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KDEFK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40.4814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547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HEADYW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CATK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79.6089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648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KDEFK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40.4814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677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QHEADYW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ACTK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79.6089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703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PKDEFK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97.5029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808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VDELLENR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86.5032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248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QHEAD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RC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QM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64.6238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497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LLVPYL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72.6371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50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LLVPYLK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72.6371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012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HWV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80.7583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403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Q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C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DYWEQM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47.5901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339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NSQDCCC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EADYW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MK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191.7524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237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TDKYDNLDVDELL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R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42.0752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330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LYEGFLAG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AG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10.6506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72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PG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96.7266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74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V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TDKYDNLDVDELLENR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371.117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9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80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NMY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10.7246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88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HCC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16.6924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833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V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R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NLDVDELLENR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412.1555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887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LYEGFLAGQ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E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97.6987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893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NLDVDELLENR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80.7429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993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L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YDNLDVEELLENR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385.1335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060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TV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YTDKYDNLDVDELL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R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372.1018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816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TDKYDNLDVDELLENR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113.9802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834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TDKY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DVDELLENR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113.9802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003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TDKYDNLDVDELLENR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113.9802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15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166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TDKYDNLDVDELLENR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113.9802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130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DNL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06.747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168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Y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VDELLENR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28.7317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23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636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CD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64.6836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27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816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TDKYDNLDVDELLENR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113.9802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27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939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M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LDVDELLENR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06.766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166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TDKYDNLDVDELLENR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113.9802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340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VGM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76.7402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354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VDVDELLENR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28.6572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42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DVDELLENR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14.614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500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QY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VDELLENR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80.7317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399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NLDVDELLEN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06.747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718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LYEGFLAG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M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56.6111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081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PD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NLDVDELLENR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976.8962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002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VGC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NLDVDELLENR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023.9155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549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ALETE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K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49.47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954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RVLGHLLNNESK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78.768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498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VLGHLLNNESK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22.667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157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LGHLLN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S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23.650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320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LGHL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ESK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23.6509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467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V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E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AK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63.4856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14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TDR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Y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VNLDEVLSNSR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172.008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818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DP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VNLDEVLSNS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86.7695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113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TGNYSG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VNLDEVLSDSR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172.9922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3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632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DNVNLDEVLSNSR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36.7693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3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284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YETELK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09.4807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CSP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948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TNEFTKK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41.5928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04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K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TPNEFTK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12.629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262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TNEFTK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13.4978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416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TNEFT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13.4978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970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LNHEAEFWEEL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56.8147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30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DTVDLDQ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KR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06.858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654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LNM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EFWEELK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8.669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2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266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QE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TDKYDTVDLDQLLSNR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315.0916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303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QQH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DKYDTVDLDQLLSNR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316.0981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13476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DTVDLDQLLSNR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50.7576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092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TW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DKYDTVDLDQLLSNR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97.0811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750 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VEQLVGNLR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26.5822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morCSP1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320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CP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AEGTEFK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24.596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5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247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LDQGP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TAEGTEFK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58.7866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552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EFTAF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MDA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95.5332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072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EFTAF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CSK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96.5283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128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EQ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V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R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17.613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737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QSM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QGP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TAEGTEFKK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969.8508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288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763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WM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QGP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TAEGTEFKK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970.850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049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NK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C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GPCTAEGTEFK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42.7239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701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PDLWEELALKEDPK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94.9402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559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FDVEQLVGNLR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02.7205 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72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DVEQLVGNLR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88.6775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154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EHH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DQGP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TAEGTEFK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41.7639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913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PDLWEELALK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25.7231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928 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S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YSSQYDNFDVEQLVGNLR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568.1404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07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PDLWEELAL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25.723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177 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PDLWEELAL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DEK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                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 xml:space="preserve">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69.7925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69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8240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YSDS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SSQYDNFDVEQLVGNLR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549.1306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8247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MMG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DVEQLVGNLR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710.7891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7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787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CF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TSP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VR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 xml:space="preserve">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22.5127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morCSP1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574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LEVVKD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76.5593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768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S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PQEYEAFK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66.688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100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LEVVK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33.4374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673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DPEAVAEA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GK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58.5862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842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LEVVKDKLP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YEAFK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082.1035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37068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719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LDLEALVGNLDSLK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98.8242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8     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4101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KDKLDAVK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78.6023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177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BmorCSP14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6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97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RPDLWK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813.4497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177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562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DPDNLYQAR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53.5676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177   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403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TLPDALEH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VK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39.723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137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719 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QV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VDELLESNR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14.705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FF18142   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459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SMNFL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TT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DNLNVDELLESNR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540.169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GR44916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058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WDNLNVDELL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N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R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15.8115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142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5200      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FYSSR                                 </w:t>
            </w:r>
          </w:p>
        </w:tc>
        <w:tc>
          <w:tcPr>
            <w:tcW w:w="10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787.35        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NP_001091779     </w:t>
            </w:r>
          </w:p>
        </w:tc>
        <w:tc>
          <w:tcPr>
            <w:tcW w:w="92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morCSP1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945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VPEALETTC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GK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16.6646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91779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5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3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PEAWEELVNK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350.6567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91779 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644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YDDFDVKPLVENDR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23.8052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91779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0565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LQSYT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CFLD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00.7283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91779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58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YLTSEEDLK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24.6238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morOBP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83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65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F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SVNQGDLDAAKK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20.7471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65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LTSEEDLK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96.5288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79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YLTSEEDLK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96.5288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05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EFSVNQGDLDAAK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392.6521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3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YLTS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S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DLKAFEK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71.7832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1568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K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NN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EPFQNLVY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AYK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351.0527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53665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266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LLD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FVANK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91.6321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594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NASGLFDVAATLEK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788.9622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39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VRV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SGLFDVAATLEK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789.957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40190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4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KLVSFAPEVA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87.6914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53665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B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262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3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LLSQVAAASFPK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30.697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_001153665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07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VVTVLES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GK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433.7073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536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60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LV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QE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N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GLGEDALEVLR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2384.1892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1536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6"/>
              </w:rPr>
              <w:t xml:space="preserve">    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6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6"/>
              </w:rPr>
              <w:t xml:space="preserve">  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0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GSPHQTAWNYV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00.710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40212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ricotropi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1001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6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KNFCQTAWNYVK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00.7183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78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FQETSPVR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22.5127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XP_004933865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BPRP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263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8525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KE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CLELFPK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61.6741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XP_004933865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1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EAQSVLEQC</w:t>
            </w:r>
            <w:r>
              <w:rPr>
                <w:rFonts w:cs="Times New Roman" w:ascii="Times New Roman" w:hAnsi="Times New Roman"/>
                <w:b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K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77.592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XP_004932341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26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4"/>
                <w:szCs w:val="14"/>
              </w:rPr>
              <w:t>Lys-C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579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KYEDRAK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08.4716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32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568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ELTAHFDPDGK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28.572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66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ELTAHFDPDG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28.5723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662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ELTAHFDPDGK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28.572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74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HLQEALET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ECGK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 xml:space="preserve">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28.6826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413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NELELWK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930.4811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543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ETSLDYLLK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08.6289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17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4035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LNLQELLENK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12.6714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D97756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123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QL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GLK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57.4333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187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YQTSFK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72.3755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5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248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FYDPQGK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53.397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5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4"/>
                <w:szCs w:val="1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301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PEALETH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K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67.623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302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PEALETH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AK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267.623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3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397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K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PEALETH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K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10.7449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7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422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PEALETH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SNS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TDK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55.7639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56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994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YEPLDDSFDASEVL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GWDK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 xml:space="preserve">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84.9214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63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125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CLLDK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647.3312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AFF18087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4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6"/>
              </w:rPr>
              <w:t xml:space="preserve">2799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6"/>
              </w:rPr>
              <w:t xml:space="preserve">SWNELTA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6"/>
              </w:rPr>
              <w:t xml:space="preserve">947.4713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0010370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8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1881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KYETELK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09.4807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2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6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 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        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</w:tr>
      <w:tr>
        <w:trPr>
          <w:trHeight w:val="267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289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GEYTENLD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67.4771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6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BmorCSP1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0403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2314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LHDPKGEYTENLDK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657.7947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NP_001037066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045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NDDLFYDK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028.4451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NP_001037066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099 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FQ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PDEFDLLRK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21.7463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6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100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TVCS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PDEFDLLRK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521.7498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6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69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161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DDLFYDK       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914.4021 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6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357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YT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CFNDK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64.491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 xml:space="preserve">NP_001037066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4"/>
                <w:szCs w:val="14"/>
              </w:rPr>
              <w:t xml:space="preserve">3507       </w:t>
            </w:r>
          </w:p>
        </w:tc>
        <w:tc>
          <w:tcPr>
            <w:tcW w:w="262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YT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4"/>
                <w:szCs w:val="14"/>
                <w:u w:val="single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DK                        </w:t>
            </w:r>
          </w:p>
        </w:tc>
        <w:tc>
          <w:tcPr>
            <w:tcW w:w="1049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1165.4749        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37066        </w:t>
            </w:r>
          </w:p>
        </w:tc>
        <w:tc>
          <w:tcPr>
            <w:tcW w:w="928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  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</w:t>
            </w:r>
          </w:p>
        </w:tc>
        <w:tc>
          <w:tcPr>
            <w:tcW w:w="2625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                      </w:t>
            </w:r>
          </w:p>
        </w:tc>
        <w:tc>
          <w:tcPr>
            <w:tcW w:w="104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</w:t>
            </w:r>
          </w:p>
        </w:tc>
        <w:tc>
          <w:tcPr>
            <w:tcW w:w="122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   </w:t>
            </w:r>
          </w:p>
        </w:tc>
        <w:tc>
          <w:tcPr>
            <w:tcW w:w="92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          </w:t>
            </w:r>
          </w:p>
        </w:tc>
        <w:tc>
          <w:tcPr>
            <w:tcW w:w="1537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        </w:t>
            </w:r>
          </w:p>
        </w:tc>
        <w:tc>
          <w:tcPr>
            <w:tcW w:w="910" w:type="dxa"/>
            <w:tcBorders/>
            <w:shd w:fill="C0C0C0" w:val="clea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  <w:tr>
        <w:trPr>
          <w:trHeight w:val="300" w:hRule="atLeast"/>
        </w:trPr>
        <w:tc>
          <w:tcPr>
            <w:tcW w:w="6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0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SPHQTAWNYVK                   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00.7109       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NP_001040212       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ricotropin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</w:t>
            </w:r>
          </w:p>
        </w:tc>
        <w:tc>
          <w:tcPr>
            <w:tcW w:w="153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GIBMGA01001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1:51:00Z</dcterms:created>
  <dc:creator>微软用户</dc:creator>
  <dc:description/>
  <cp:keywords/>
  <dc:language>en-US</dc:language>
  <cp:lastModifiedBy>微软用户</cp:lastModifiedBy>
  <cp:lastPrinted>2013-11-20T15:35:00Z</cp:lastPrinted>
  <dcterms:modified xsi:type="dcterms:W3CDTF">2014-01-17T01:51:00Z</dcterms:modified>
  <cp:revision>2</cp:revision>
  <dc:subject/>
  <dc:title>Seq No</dc:title>
</cp:coreProperties>
</file>